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C75CB" w14:textId="4EF13391" w:rsidR="00AB7D35" w:rsidRPr="002479F1" w:rsidRDefault="00B5165B" w:rsidP="00B5165B">
      <w:pPr>
        <w:jc w:val="center"/>
        <w:rPr>
          <w:b/>
          <w:bCs/>
        </w:rPr>
      </w:pPr>
      <w:r w:rsidRPr="002479F1">
        <w:rPr>
          <w:b/>
          <w:bCs/>
        </w:rPr>
        <w:t>QUESTIONNAIRE ACCIDENTAL HYPOTHERMIA</w:t>
      </w:r>
    </w:p>
    <w:p w14:paraId="7D7064BE" w14:textId="77777777" w:rsidR="00B5165B" w:rsidRDefault="00B5165B" w:rsidP="00B5165B">
      <w:pPr>
        <w:spacing w:line="360" w:lineRule="auto"/>
        <w:jc w:val="both"/>
        <w:rPr>
          <w:lang w:val="en-GB"/>
        </w:rPr>
      </w:pPr>
      <w:r w:rsidRPr="00B5165B">
        <w:rPr>
          <w:lang w:val="en-GB"/>
        </w:rPr>
        <w:t>Please complete the questionnaire to the best of your knowledge and return it to us in full (prepaid</w:t>
      </w:r>
      <w:r>
        <w:rPr>
          <w:lang w:val="en-GB"/>
        </w:rPr>
        <w:t xml:space="preserve"> </w:t>
      </w:r>
      <w:r w:rsidRPr="00B5165B">
        <w:rPr>
          <w:lang w:val="en-GB"/>
        </w:rPr>
        <w:t>envelope enclosed). Please indicate a contact person for any queries in the field provided.</w:t>
      </w:r>
      <w:r>
        <w:rPr>
          <w:lang w:val="en-GB"/>
        </w:rPr>
        <w:t xml:space="preserve"> </w:t>
      </w:r>
    </w:p>
    <w:p w14:paraId="33124FBD" w14:textId="7AF75477" w:rsidR="00B5165B" w:rsidRDefault="00B5165B" w:rsidP="00B5165B">
      <w:pPr>
        <w:spacing w:line="360" w:lineRule="auto"/>
        <w:jc w:val="right"/>
        <w:rPr>
          <w:lang w:val="en-GB"/>
        </w:rPr>
      </w:pPr>
      <w:r>
        <w:rPr>
          <w:lang w:val="en-GB"/>
        </w:rPr>
        <w:t>T</w:t>
      </w:r>
      <w:r w:rsidRPr="00B5165B">
        <w:rPr>
          <w:lang w:val="en-GB"/>
        </w:rPr>
        <w:t>hank you very much for your</w:t>
      </w:r>
      <w:r>
        <w:rPr>
          <w:lang w:val="en-GB"/>
        </w:rPr>
        <w:t xml:space="preserve"> </w:t>
      </w:r>
      <w:r w:rsidRPr="00B5165B">
        <w:rPr>
          <w:lang w:val="en-GB"/>
        </w:rPr>
        <w:t>cooperation!</w:t>
      </w:r>
    </w:p>
    <w:p w14:paraId="4FCBA897" w14:textId="77777777" w:rsidR="00B5165B" w:rsidRDefault="00B5165B" w:rsidP="00B5165B">
      <w:pPr>
        <w:spacing w:line="360" w:lineRule="auto"/>
        <w:jc w:val="right"/>
        <w:rPr>
          <w:lang w:val="en-GB"/>
        </w:rPr>
      </w:pPr>
    </w:p>
    <w:p w14:paraId="15BF50B5" w14:textId="7F531211" w:rsidR="00B5165B" w:rsidRDefault="00B5165B" w:rsidP="00B5165B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ame of the fire brigade:</w:t>
      </w:r>
    </w:p>
    <w:p w14:paraId="20F33197" w14:textId="77777777" w:rsidR="00B5165B" w:rsidRDefault="00B5165B" w:rsidP="00B5165B">
      <w:pPr>
        <w:pStyle w:val="Listenabsatz"/>
        <w:spacing w:line="360" w:lineRule="auto"/>
        <w:rPr>
          <w:lang w:val="en-GB"/>
        </w:rPr>
      </w:pPr>
    </w:p>
    <w:p w14:paraId="78DB7B41" w14:textId="225D25F3" w:rsidR="00B5165B" w:rsidRDefault="00B5165B" w:rsidP="00B5165B">
      <w:pPr>
        <w:pStyle w:val="Listenabsatz"/>
        <w:spacing w:line="360" w:lineRule="auto"/>
        <w:ind w:firstLine="696"/>
        <w:rPr>
          <w:lang w:val="en-GB"/>
        </w:rPr>
      </w:pPr>
      <w:r>
        <w:rPr>
          <w:lang w:val="en-GB"/>
        </w:rPr>
        <w:t>……….………………………………………..</w:t>
      </w:r>
    </w:p>
    <w:p w14:paraId="2F7420D1" w14:textId="31990BBD" w:rsidR="00B5165B" w:rsidRDefault="00B5165B" w:rsidP="00B5165B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>Organisation of the fire brigade:</w:t>
      </w:r>
    </w:p>
    <w:p w14:paraId="0F9AA1B3" w14:textId="77777777" w:rsidR="00B5165B" w:rsidRDefault="00B5165B" w:rsidP="00B5165B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>Professional fire brigade</w:t>
      </w:r>
    </w:p>
    <w:p w14:paraId="1B8A3348" w14:textId="77777777" w:rsidR="00B5165B" w:rsidRDefault="00B5165B" w:rsidP="00B5165B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>Volunteer fire brigade with full-time staff</w:t>
      </w:r>
    </w:p>
    <w:p w14:paraId="6400E62A" w14:textId="77777777" w:rsidR="00B5165B" w:rsidRDefault="00B5165B" w:rsidP="00B5165B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 xml:space="preserve"> Volunteer fire brigade</w:t>
      </w:r>
    </w:p>
    <w:p w14:paraId="5E2711DF" w14:textId="77777777" w:rsidR="00B5165B" w:rsidRDefault="00B5165B" w:rsidP="00B5165B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>Plant/works fire brigade</w:t>
      </w:r>
    </w:p>
    <w:p w14:paraId="5A06F688" w14:textId="77777777" w:rsidR="00644BFE" w:rsidRDefault="00B5165B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>Compulsory fire brigade</w:t>
      </w:r>
    </w:p>
    <w:p w14:paraId="3BCA3C41" w14:textId="77777777" w:rsidR="00644BFE" w:rsidRDefault="00644BFE" w:rsidP="00644BFE">
      <w:pPr>
        <w:pStyle w:val="Listenabsatz"/>
        <w:spacing w:line="360" w:lineRule="auto"/>
        <w:ind w:left="1440"/>
        <w:rPr>
          <w:lang w:val="en-GB"/>
        </w:rPr>
      </w:pPr>
    </w:p>
    <w:p w14:paraId="6D52B9B3" w14:textId="77777777" w:rsidR="00644BFE" w:rsidRDefault="00B5165B" w:rsidP="00B5165B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Does your fire brigade have special structures for the medical care of patients?</w:t>
      </w:r>
    </w:p>
    <w:p w14:paraId="61072C5B" w14:textId="77777777" w:rsidR="00644BFE" w:rsidRDefault="00B5165B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Yes, our fire brigade participates in the regular rescue service.</w:t>
      </w:r>
    </w:p>
    <w:p w14:paraId="5B24323F" w14:textId="04A987A1" w:rsidR="00644BFE" w:rsidRDefault="00B5165B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Yes, namely via a first responder</w:t>
      </w:r>
      <w:r w:rsidR="00644BFE">
        <w:rPr>
          <w:lang w:val="en-GB"/>
        </w:rPr>
        <w:t>.</w:t>
      </w:r>
    </w:p>
    <w:p w14:paraId="07F506A3" w14:textId="77777777" w:rsidR="00644BFE" w:rsidRDefault="00B5165B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Yes, through a group of comrades trained in advanced first aid</w:t>
      </w:r>
      <w:r w:rsidR="00644BFE">
        <w:rPr>
          <w:lang w:val="en-GB"/>
        </w:rPr>
        <w:t>.</w:t>
      </w:r>
    </w:p>
    <w:p w14:paraId="29FFDEDA" w14:textId="77777777" w:rsidR="00644BFE" w:rsidRDefault="00B5165B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Yes, by comrades with medical training (</w:t>
      </w:r>
      <w:r w:rsidR="00644BFE">
        <w:rPr>
          <w:lang w:val="en-GB"/>
        </w:rPr>
        <w:t>Ambulanceman, emergency technician, paramedic etc.)</w:t>
      </w:r>
    </w:p>
    <w:p w14:paraId="7AE730A7" w14:textId="58150F4F" w:rsidR="00B5165B" w:rsidRDefault="00B5165B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No</w:t>
      </w:r>
    </w:p>
    <w:p w14:paraId="062AF066" w14:textId="77777777" w:rsidR="00644BFE" w:rsidRPr="00644BFE" w:rsidRDefault="00644BFE" w:rsidP="00644BFE">
      <w:pPr>
        <w:pStyle w:val="Listenabsatz"/>
        <w:spacing w:line="360" w:lineRule="auto"/>
        <w:ind w:left="1440"/>
        <w:rPr>
          <w:lang w:val="en-GB"/>
        </w:rPr>
      </w:pPr>
    </w:p>
    <w:p w14:paraId="21B4C3B9" w14:textId="77777777" w:rsidR="00644BFE" w:rsidRDefault="00B5165B" w:rsidP="00B5165B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Vehicles for technical assistance:</w:t>
      </w:r>
    </w:p>
    <w:p w14:paraId="185337BB" w14:textId="378C3317" w:rsidR="00B5165B" w:rsidRPr="00644BFE" w:rsidRDefault="00644BFE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Instant response vehicles</w:t>
      </w:r>
      <w:r w:rsidRPr="00644BFE">
        <w:rPr>
          <w:lang w:val="en-GB"/>
        </w:rPr>
        <w:t xml:space="preserve"> for technical rescue</w:t>
      </w:r>
      <w:r w:rsidR="00987ED5">
        <w:rPr>
          <w:lang w:val="en-GB"/>
        </w:rPr>
        <w:t xml:space="preserve"> (VRW)</w:t>
      </w:r>
    </w:p>
    <w:p w14:paraId="096E5092" w14:textId="5EE670A7" w:rsidR="00644BFE" w:rsidRPr="00644BFE" w:rsidRDefault="00644BFE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Dual-purpose ladder</w:t>
      </w:r>
      <w:r w:rsidR="00987ED5">
        <w:rPr>
          <w:lang w:val="en-GB"/>
        </w:rPr>
        <w:t xml:space="preserve"> (HLF/LHF)</w:t>
      </w:r>
    </w:p>
    <w:p w14:paraId="0F39691A" w14:textId="70FBF860" w:rsidR="00644BFE" w:rsidRDefault="00644BFE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644BFE">
        <w:rPr>
          <w:lang w:val="en-GB"/>
        </w:rPr>
        <w:t>Fire rescue unit</w:t>
      </w:r>
      <w:r w:rsidR="00987ED5">
        <w:rPr>
          <w:lang w:val="en-GB"/>
        </w:rPr>
        <w:t xml:space="preserve"> (RW1)</w:t>
      </w:r>
    </w:p>
    <w:p w14:paraId="0ECF9037" w14:textId="4E9B823C" w:rsidR="00987ED5" w:rsidRDefault="00987ED5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Heavy f</w:t>
      </w:r>
      <w:r w:rsidRPr="00644BFE">
        <w:rPr>
          <w:lang w:val="en-GB"/>
        </w:rPr>
        <w:t>ire rescue unit</w:t>
      </w:r>
      <w:r>
        <w:rPr>
          <w:lang w:val="en-GB"/>
        </w:rPr>
        <w:t xml:space="preserve"> (RW2)</w:t>
      </w:r>
    </w:p>
    <w:p w14:paraId="17A5026E" w14:textId="2F754E42" w:rsidR="00B5165B" w:rsidRDefault="00987ED5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Equipment Truck (GW)</w:t>
      </w:r>
    </w:p>
    <w:p w14:paraId="59E6291F" w14:textId="662CAE5E" w:rsidR="00987ED5" w:rsidRPr="00644BFE" w:rsidRDefault="00987ED5" w:rsidP="00644BFE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proofErr w:type="gramStart"/>
      <w:r>
        <w:rPr>
          <w:lang w:val="en-GB"/>
        </w:rPr>
        <w:t>Other :</w:t>
      </w:r>
      <w:proofErr w:type="gramEnd"/>
      <w:r>
        <w:rPr>
          <w:lang w:val="en-GB"/>
        </w:rPr>
        <w:t xml:space="preserve"> …………………</w:t>
      </w:r>
    </w:p>
    <w:p w14:paraId="7BD95D03" w14:textId="71D0CDAE" w:rsidR="00987ED5" w:rsidRDefault="00987ED5">
      <w:pPr>
        <w:rPr>
          <w:lang w:val="en-GB"/>
        </w:rPr>
      </w:pPr>
      <w:r>
        <w:rPr>
          <w:lang w:val="en-GB"/>
        </w:rPr>
        <w:br w:type="page"/>
      </w:r>
    </w:p>
    <w:p w14:paraId="7BE55727" w14:textId="77777777" w:rsidR="00987ED5" w:rsidRDefault="00B5165B" w:rsidP="00987ED5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lastRenderedPageBreak/>
        <w:t xml:space="preserve"> What means do you usually use to protect patients from cooling down?</w:t>
      </w:r>
    </w:p>
    <w:p w14:paraId="6D264FD0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Transparent foils (to protect against glass splinters)</w:t>
      </w:r>
    </w:p>
    <w:p w14:paraId="329EACD8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Rescue blankets (gold/silver)</w:t>
      </w:r>
    </w:p>
    <w:p w14:paraId="65A0B343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Rescue blankets and work lights</w:t>
      </w:r>
    </w:p>
    <w:p w14:paraId="0AF8ECD1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Wool blankets</w:t>
      </w:r>
    </w:p>
    <w:p w14:paraId="1E244F11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Woollen blankets and work lights</w:t>
      </w:r>
    </w:p>
    <w:p w14:paraId="7256B517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Blankets and radiant heaters</w:t>
      </w:r>
    </w:p>
    <w:p w14:paraId="20B21D9D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Active thermal ceilings (convective thermal systems)</w:t>
      </w:r>
    </w:p>
    <w:p w14:paraId="17238BB8" w14:textId="1C05A628" w:rsidR="00B5165B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 xml:space="preserve">other: </w:t>
      </w:r>
      <w:r w:rsidR="00987ED5">
        <w:rPr>
          <w:lang w:val="en-GB"/>
        </w:rPr>
        <w:t xml:space="preserve">   </w:t>
      </w:r>
      <w:r w:rsidRPr="00987ED5">
        <w:rPr>
          <w:lang w:val="en-GB"/>
        </w:rPr>
        <w:t>.........................................................................</w:t>
      </w:r>
    </w:p>
    <w:p w14:paraId="289FADD0" w14:textId="77777777" w:rsidR="00987ED5" w:rsidRPr="00987ED5" w:rsidRDefault="00987ED5" w:rsidP="00987ED5">
      <w:pPr>
        <w:pStyle w:val="Listenabsatz"/>
        <w:spacing w:line="360" w:lineRule="auto"/>
        <w:rPr>
          <w:lang w:val="en-GB"/>
        </w:rPr>
      </w:pPr>
    </w:p>
    <w:p w14:paraId="00D5691F" w14:textId="77777777" w:rsidR="00987ED5" w:rsidRDefault="00B5165B" w:rsidP="00C27E47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When do you pay special attention to protecting patients from hypothermia?</w:t>
      </w:r>
    </w:p>
    <w:p w14:paraId="0527C250" w14:textId="4AA912FE" w:rsidR="00987ED5" w:rsidRDefault="00987ED5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I</w:t>
      </w:r>
      <w:r w:rsidR="00B5165B" w:rsidRPr="00987ED5">
        <w:rPr>
          <w:lang w:val="en-GB"/>
        </w:rPr>
        <w:t>n any traffic accident</w:t>
      </w:r>
    </w:p>
    <w:p w14:paraId="29779D57" w14:textId="6B8040C1" w:rsidR="00987ED5" w:rsidRDefault="00987ED5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O</w:t>
      </w:r>
      <w:r w:rsidR="00B5165B" w:rsidRPr="00987ED5">
        <w:rPr>
          <w:lang w:val="en-GB"/>
        </w:rPr>
        <w:t>nly in cold weather / at night</w:t>
      </w:r>
    </w:p>
    <w:p w14:paraId="5E0E52F8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Only occasionally, if a lot of time passes before the injured person is rescued.</w:t>
      </w:r>
    </w:p>
    <w:p w14:paraId="1D3F824C" w14:textId="02A47ADA" w:rsidR="00B5165B" w:rsidRDefault="00987ED5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</w:t>
      </w:r>
      <w:r w:rsidR="00B5165B" w:rsidRPr="00987ED5">
        <w:rPr>
          <w:lang w:val="en-GB"/>
        </w:rPr>
        <w:t>ot at all so far</w:t>
      </w:r>
    </w:p>
    <w:p w14:paraId="6B4B92DF" w14:textId="77777777" w:rsidR="00987ED5" w:rsidRPr="00987ED5" w:rsidRDefault="00987ED5" w:rsidP="00987ED5">
      <w:pPr>
        <w:spacing w:line="360" w:lineRule="auto"/>
        <w:rPr>
          <w:lang w:val="en-GB"/>
        </w:rPr>
      </w:pPr>
    </w:p>
    <w:p w14:paraId="2876591B" w14:textId="3E6611CB" w:rsidR="00B5165B" w:rsidRPr="00B5165B" w:rsidRDefault="00B5165B" w:rsidP="00987ED5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>How high do you estimate the risk to the patient from hypothermia?</w:t>
      </w:r>
    </w:p>
    <w:p w14:paraId="5F451CD3" w14:textId="77777777" w:rsidR="00B5165B" w:rsidRPr="00B5165B" w:rsidRDefault="00B5165B" w:rsidP="00987ED5">
      <w:pPr>
        <w:pStyle w:val="Listenabsatz"/>
        <w:spacing w:line="360" w:lineRule="auto"/>
        <w:ind w:left="1428" w:firstLine="696"/>
        <w:rPr>
          <w:lang w:val="en-GB"/>
        </w:rPr>
      </w:pPr>
      <w:r w:rsidRPr="00B5165B">
        <w:rPr>
          <w:lang w:val="en-GB"/>
        </w:rPr>
        <w:t>1 - 2 - 3- 4 - 5 - 6 - 7 - 8 - 9 - 10</w:t>
      </w:r>
    </w:p>
    <w:p w14:paraId="4DDD86BA" w14:textId="53DBDDF4" w:rsidR="00B5165B" w:rsidRDefault="00B5165B" w:rsidP="00987ED5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 w:rsidRPr="00B5165B">
        <w:rPr>
          <w:lang w:val="en-GB"/>
        </w:rPr>
        <w:t>=very low risk</w:t>
      </w:r>
      <w:r w:rsidR="00987ED5">
        <w:rPr>
          <w:lang w:val="en-GB"/>
        </w:rPr>
        <w:tab/>
      </w:r>
      <w:r w:rsidR="00987ED5">
        <w:rPr>
          <w:lang w:val="en-GB"/>
        </w:rPr>
        <w:tab/>
      </w:r>
      <w:r w:rsidR="00987ED5">
        <w:rPr>
          <w:lang w:val="en-GB"/>
        </w:rPr>
        <w:tab/>
      </w:r>
      <w:r w:rsidR="00987ED5">
        <w:rPr>
          <w:lang w:val="en-GB"/>
        </w:rPr>
        <w:tab/>
      </w:r>
      <w:r w:rsidRPr="00B5165B">
        <w:rPr>
          <w:lang w:val="en-GB"/>
        </w:rPr>
        <w:t>10 = life-threatening</w:t>
      </w:r>
    </w:p>
    <w:p w14:paraId="665C29EF" w14:textId="77777777" w:rsidR="00987ED5" w:rsidRDefault="00987ED5" w:rsidP="00987ED5">
      <w:pPr>
        <w:pStyle w:val="Listenabsatz"/>
        <w:spacing w:line="360" w:lineRule="auto"/>
        <w:rPr>
          <w:lang w:val="en-GB"/>
        </w:rPr>
      </w:pPr>
    </w:p>
    <w:p w14:paraId="290F4959" w14:textId="77777777" w:rsidR="00987ED5" w:rsidRDefault="00B5165B" w:rsidP="00987ED5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B5165B">
        <w:rPr>
          <w:lang w:val="en-GB"/>
        </w:rPr>
        <w:t>Does the issue of patient hypothermia feed into your ongoing training</w:t>
      </w:r>
      <w:r w:rsidR="00987ED5">
        <w:rPr>
          <w:lang w:val="en-GB"/>
        </w:rPr>
        <w:t>?</w:t>
      </w:r>
    </w:p>
    <w:p w14:paraId="5B91B1B9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Yes, as a separate topic in the training plan</w:t>
      </w:r>
    </w:p>
    <w:p w14:paraId="1535D073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Yes, in the thematic block technical assistance</w:t>
      </w:r>
    </w:p>
    <w:p w14:paraId="7F345EE2" w14:textId="77777777" w:rsidR="00987ED5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Yes, in the topic block First Aid</w:t>
      </w:r>
    </w:p>
    <w:p w14:paraId="44F936FF" w14:textId="1B50A0C5" w:rsidR="00B5165B" w:rsidRDefault="00B5165B" w:rsidP="00987ED5">
      <w:pPr>
        <w:pStyle w:val="Listenabsatz"/>
        <w:numPr>
          <w:ilvl w:val="1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No, not yet</w:t>
      </w:r>
    </w:p>
    <w:p w14:paraId="2EC2E350" w14:textId="77777777" w:rsidR="002479F1" w:rsidRPr="00987ED5" w:rsidRDefault="002479F1" w:rsidP="002479F1">
      <w:pPr>
        <w:pStyle w:val="Listenabsatz"/>
        <w:spacing w:line="360" w:lineRule="auto"/>
        <w:ind w:left="1440"/>
        <w:rPr>
          <w:lang w:val="en-GB"/>
        </w:rPr>
      </w:pPr>
    </w:p>
    <w:p w14:paraId="19B04E09" w14:textId="77777777" w:rsidR="00987ED5" w:rsidRDefault="00B5165B" w:rsidP="002479F1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 w:rsidRPr="00987ED5">
        <w:rPr>
          <w:lang w:val="en-GB"/>
        </w:rPr>
        <w:t>In your opinion, by how many degrees does the core body temperature (CTC) of a trapped</w:t>
      </w:r>
      <w:r w:rsidR="00987ED5" w:rsidRPr="00987ED5">
        <w:rPr>
          <w:lang w:val="en-GB"/>
        </w:rPr>
        <w:t xml:space="preserve"> </w:t>
      </w:r>
      <w:r w:rsidRPr="00987ED5">
        <w:rPr>
          <w:lang w:val="en-GB"/>
        </w:rPr>
        <w:t xml:space="preserve">injured person, with previous normal CTC (37°C), decrease within half an hour without </w:t>
      </w:r>
      <w:r w:rsidR="00987ED5" w:rsidRPr="00987ED5">
        <w:rPr>
          <w:lang w:val="en-GB"/>
        </w:rPr>
        <w:t xml:space="preserve">any warming </w:t>
      </w:r>
      <w:r w:rsidRPr="00987ED5">
        <w:rPr>
          <w:lang w:val="en-GB"/>
        </w:rPr>
        <w:t>measures?</w:t>
      </w:r>
      <w:r w:rsidR="00987ED5" w:rsidRPr="00987ED5">
        <w:rPr>
          <w:lang w:val="en-GB"/>
        </w:rPr>
        <w:t xml:space="preserve"> </w:t>
      </w:r>
      <w:r w:rsidRPr="00987ED5">
        <w:rPr>
          <w:lang w:val="en-GB"/>
        </w:rPr>
        <w:t>(Cool ambient temperature of 4°C, light wind, normal clothing)</w:t>
      </w:r>
    </w:p>
    <w:p w14:paraId="1F613C55" w14:textId="573F4CEF" w:rsidR="00987ED5" w:rsidRDefault="00B5165B" w:rsidP="00987ED5">
      <w:pPr>
        <w:pStyle w:val="Listenabsatz"/>
        <w:numPr>
          <w:ilvl w:val="1"/>
          <w:numId w:val="3"/>
        </w:numPr>
        <w:spacing w:line="360" w:lineRule="auto"/>
        <w:rPr>
          <w:lang w:val="en-GB"/>
        </w:rPr>
      </w:pPr>
      <w:r w:rsidRPr="00987ED5">
        <w:rPr>
          <w:lang w:val="en-GB"/>
        </w:rPr>
        <w:t xml:space="preserve">0 </w:t>
      </w:r>
      <w:r w:rsidR="002479F1">
        <w:rPr>
          <w:lang w:val="en-GB"/>
        </w:rPr>
        <w:t>–</w:t>
      </w:r>
      <w:r w:rsidRPr="00987ED5">
        <w:rPr>
          <w:lang w:val="en-GB"/>
        </w:rPr>
        <w:t xml:space="preserve"> 0</w:t>
      </w:r>
      <w:r w:rsidR="002479F1">
        <w:rPr>
          <w:lang w:val="en-GB"/>
        </w:rPr>
        <w:t>.</w:t>
      </w:r>
      <w:r w:rsidRPr="00987ED5">
        <w:rPr>
          <w:lang w:val="en-GB"/>
        </w:rPr>
        <w:t>5 °C</w:t>
      </w:r>
    </w:p>
    <w:p w14:paraId="46361D15" w14:textId="77777777" w:rsidR="002479F1" w:rsidRDefault="00B5165B" w:rsidP="002479F1">
      <w:pPr>
        <w:pStyle w:val="Listenabsatz"/>
        <w:numPr>
          <w:ilvl w:val="1"/>
          <w:numId w:val="3"/>
        </w:numPr>
        <w:spacing w:line="360" w:lineRule="auto"/>
        <w:rPr>
          <w:lang w:val="en-GB"/>
        </w:rPr>
      </w:pPr>
      <w:r w:rsidRPr="002479F1">
        <w:rPr>
          <w:lang w:val="en-GB"/>
        </w:rPr>
        <w:t>0</w:t>
      </w:r>
      <w:r w:rsidR="002479F1" w:rsidRPr="002479F1">
        <w:rPr>
          <w:lang w:val="en-GB"/>
        </w:rPr>
        <w:t>.</w:t>
      </w:r>
      <w:r w:rsidRPr="002479F1">
        <w:rPr>
          <w:lang w:val="en-GB"/>
        </w:rPr>
        <w:t>5 - 1°C</w:t>
      </w:r>
    </w:p>
    <w:p w14:paraId="4F48BDF4" w14:textId="77777777" w:rsidR="002479F1" w:rsidRDefault="00B5165B" w:rsidP="002479F1">
      <w:pPr>
        <w:pStyle w:val="Listenabsatz"/>
        <w:numPr>
          <w:ilvl w:val="1"/>
          <w:numId w:val="3"/>
        </w:numPr>
        <w:spacing w:line="360" w:lineRule="auto"/>
        <w:rPr>
          <w:lang w:val="en-GB"/>
        </w:rPr>
      </w:pPr>
      <w:r w:rsidRPr="002479F1">
        <w:rPr>
          <w:lang w:val="en-GB"/>
        </w:rPr>
        <w:t>1 - 1,5°C</w:t>
      </w:r>
    </w:p>
    <w:p w14:paraId="6A410866" w14:textId="77777777" w:rsidR="002479F1" w:rsidRDefault="00B5165B" w:rsidP="002479F1">
      <w:pPr>
        <w:pStyle w:val="Listenabsatz"/>
        <w:numPr>
          <w:ilvl w:val="1"/>
          <w:numId w:val="3"/>
        </w:numPr>
        <w:spacing w:line="360" w:lineRule="auto"/>
        <w:rPr>
          <w:lang w:val="en-GB"/>
        </w:rPr>
      </w:pPr>
      <w:r w:rsidRPr="002479F1">
        <w:rPr>
          <w:lang w:val="en-GB"/>
        </w:rPr>
        <w:t>1</w:t>
      </w:r>
      <w:r w:rsidR="002479F1" w:rsidRPr="002479F1">
        <w:rPr>
          <w:lang w:val="en-GB"/>
        </w:rPr>
        <w:t>.</w:t>
      </w:r>
      <w:r w:rsidRPr="002479F1">
        <w:rPr>
          <w:lang w:val="en-GB"/>
        </w:rPr>
        <w:t>5 - 2°C</w:t>
      </w:r>
    </w:p>
    <w:p w14:paraId="34DDAD9A" w14:textId="2F1A0835" w:rsidR="00B5165B" w:rsidRPr="002479F1" w:rsidRDefault="00B5165B" w:rsidP="002479F1">
      <w:pPr>
        <w:pStyle w:val="Listenabsatz"/>
        <w:numPr>
          <w:ilvl w:val="1"/>
          <w:numId w:val="3"/>
        </w:numPr>
        <w:spacing w:line="360" w:lineRule="auto"/>
        <w:rPr>
          <w:lang w:val="en-GB"/>
        </w:rPr>
      </w:pPr>
      <w:r w:rsidRPr="002479F1">
        <w:rPr>
          <w:lang w:val="en-GB"/>
        </w:rPr>
        <w:t>more than 2°C</w:t>
      </w:r>
    </w:p>
    <w:sectPr w:rsidR="00B5165B" w:rsidRPr="002479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80B99"/>
    <w:multiLevelType w:val="hybridMultilevel"/>
    <w:tmpl w:val="5BD20F08"/>
    <w:lvl w:ilvl="0" w:tplc="0407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C7B1A"/>
    <w:multiLevelType w:val="hybridMultilevel"/>
    <w:tmpl w:val="094278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92F5B"/>
    <w:multiLevelType w:val="hybridMultilevel"/>
    <w:tmpl w:val="D6A4002C"/>
    <w:lvl w:ilvl="0" w:tplc="807A619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0725683">
    <w:abstractNumId w:val="1"/>
  </w:num>
  <w:num w:numId="2" w16cid:durableId="1500391290">
    <w:abstractNumId w:val="2"/>
  </w:num>
  <w:num w:numId="3" w16cid:durableId="1409308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5B"/>
    <w:rsid w:val="002479F1"/>
    <w:rsid w:val="00644BFE"/>
    <w:rsid w:val="00987ED5"/>
    <w:rsid w:val="00AB7D35"/>
    <w:rsid w:val="00B5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8EC84"/>
  <w15:chartTrackingRefBased/>
  <w15:docId w15:val="{6446833A-5073-4C98-A483-85A455F8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51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4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ier</dc:creator>
  <cp:keywords/>
  <dc:description/>
  <cp:lastModifiedBy>Martin Lier</cp:lastModifiedBy>
  <cp:revision>1</cp:revision>
  <dcterms:created xsi:type="dcterms:W3CDTF">2023-07-01T14:15:00Z</dcterms:created>
  <dcterms:modified xsi:type="dcterms:W3CDTF">2023-07-01T14:48:00Z</dcterms:modified>
</cp:coreProperties>
</file>